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ABE" w:rsidRDefault="00972CC6"/>
    <w:p w:rsidR="001F3F58" w:rsidRDefault="001F3F58">
      <w:proofErr w:type="gramStart"/>
      <w:r w:rsidRPr="001F3F58">
        <w:rPr>
          <w:b/>
        </w:rPr>
        <w:t xml:space="preserve">Table </w:t>
      </w:r>
      <w:r>
        <w:rPr>
          <w:b/>
        </w:rPr>
        <w:t>2</w:t>
      </w:r>
      <w:r w:rsidRPr="001F3F58">
        <w:rPr>
          <w:b/>
        </w:rPr>
        <w:t>.</w:t>
      </w:r>
      <w:proofErr w:type="gramEnd"/>
      <w:r w:rsidRPr="001F3F58">
        <w:rPr>
          <w:b/>
        </w:rPr>
        <w:t xml:space="preserve"> </w:t>
      </w:r>
      <w:r>
        <w:rPr>
          <w:b/>
        </w:rPr>
        <w:t xml:space="preserve">Month, </w:t>
      </w:r>
      <w:r w:rsidRPr="001F3F58">
        <w:rPr>
          <w:b/>
        </w:rPr>
        <w:t>season</w:t>
      </w:r>
      <w:r>
        <w:rPr>
          <w:b/>
        </w:rPr>
        <w:t xml:space="preserve"> and container</w:t>
      </w:r>
      <w:r w:rsidRPr="001F3F58">
        <w:rPr>
          <w:b/>
        </w:rPr>
        <w:t xml:space="preserve">-wise </w:t>
      </w:r>
      <w:r>
        <w:rPr>
          <w:b/>
        </w:rPr>
        <w:t>container index</w:t>
      </w:r>
    </w:p>
    <w:tbl>
      <w:tblPr>
        <w:tblW w:w="14013" w:type="dxa"/>
        <w:tblInd w:w="91" w:type="dxa"/>
        <w:tblLook w:val="04A0"/>
      </w:tblPr>
      <w:tblGrid>
        <w:gridCol w:w="2600"/>
        <w:gridCol w:w="1340"/>
        <w:gridCol w:w="1873"/>
        <w:gridCol w:w="1340"/>
        <w:gridCol w:w="1494"/>
        <w:gridCol w:w="1340"/>
        <w:gridCol w:w="1340"/>
        <w:gridCol w:w="2686"/>
      </w:tblGrid>
      <w:tr w:rsidR="001F3F58" w:rsidRPr="001F3F58" w:rsidTr="00666A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eas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onth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666A1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ver Head Tan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oler</w:t>
            </w:r>
            <w:r w:rsidR="00666A1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uring Tan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ud Po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olid Waste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Water Storage Containers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Transmission Sea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Jul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7.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48.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8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5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Aug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.0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2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4.7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.12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Sep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.8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4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9.3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1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Oct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4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9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52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v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1.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84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n-Transmission Sea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Dec,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7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Jan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5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2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Feb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2.9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5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67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Mar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2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Apr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6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13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May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.3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Transmission Sea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Jun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Jul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9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8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4.8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67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Aug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3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6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0.5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.54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Sep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7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Oct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.7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5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0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v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2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n-Transmission Sea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Dec,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27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Jan,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Feb,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Mar,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Apr,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9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33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666A18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May,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</w:tbl>
    <w:p w:rsidR="001F3F58" w:rsidRDefault="001F3F58"/>
    <w:sectPr w:rsidR="001F3F58" w:rsidSect="001F3F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F3F58"/>
    <w:rsid w:val="001F3F58"/>
    <w:rsid w:val="002F5D98"/>
    <w:rsid w:val="00666A18"/>
    <w:rsid w:val="00972CC6"/>
    <w:rsid w:val="009913DC"/>
    <w:rsid w:val="00C16948"/>
    <w:rsid w:val="00D575F3"/>
    <w:rsid w:val="00DD6324"/>
    <w:rsid w:val="00F26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 Nagpal</dc:creator>
  <cp:lastModifiedBy>BN Nagpal</cp:lastModifiedBy>
  <cp:revision>3</cp:revision>
  <dcterms:created xsi:type="dcterms:W3CDTF">2016-11-11T06:51:00Z</dcterms:created>
  <dcterms:modified xsi:type="dcterms:W3CDTF">2016-11-11T06:52:00Z</dcterms:modified>
</cp:coreProperties>
</file>